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A7980" w14:textId="77777777" w:rsidR="00DE4042" w:rsidRDefault="00DE4042" w:rsidP="00680024">
      <w:pPr>
        <w:spacing w:after="120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05BF0231" w14:textId="39D9ED2A" w:rsidR="00DE4042" w:rsidRPr="00DE4042" w:rsidRDefault="00680024" w:rsidP="00680024">
      <w:pPr>
        <w:spacing w:after="1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DE4042" w:rsidRPr="00DE4042">
        <w:rPr>
          <w:rFonts w:ascii="Times New Roman" w:hAnsi="Times New Roman" w:cs="Times New Roman"/>
          <w:lang w:val="en-US"/>
        </w:rPr>
        <w:t xml:space="preserve">athymetric variables were </w:t>
      </w:r>
      <w:r>
        <w:rPr>
          <w:rFonts w:ascii="Times New Roman" w:hAnsi="Times New Roman" w:cs="Times New Roman"/>
          <w:lang w:val="en-US"/>
        </w:rPr>
        <w:t>tested</w:t>
      </w:r>
      <w:r w:rsidR="00DE4042" w:rsidRPr="00DE4042">
        <w:rPr>
          <w:rFonts w:ascii="Times New Roman" w:hAnsi="Times New Roman" w:cs="Times New Roman"/>
          <w:lang w:val="en-US"/>
        </w:rPr>
        <w:t xml:space="preserve"> as input for the</w:t>
      </w:r>
      <w:r w:rsidR="00DE4042">
        <w:rPr>
          <w:rFonts w:ascii="Times New Roman" w:hAnsi="Times New Roman" w:cs="Times New Roman"/>
          <w:lang w:val="en-US"/>
        </w:rPr>
        <w:t xml:space="preserve"> Support Vector Machine</w:t>
      </w:r>
      <w:r w:rsidR="00DE4042" w:rsidRPr="00DE4042">
        <w:rPr>
          <w:rFonts w:ascii="Times New Roman" w:hAnsi="Times New Roman" w:cs="Times New Roman"/>
          <w:lang w:val="en-US"/>
        </w:rPr>
        <w:t xml:space="preserve"> models presented</w:t>
      </w:r>
      <w:r>
        <w:rPr>
          <w:rFonts w:ascii="Times New Roman" w:hAnsi="Times New Roman" w:cs="Times New Roman"/>
          <w:lang w:val="en-US"/>
        </w:rPr>
        <w:t xml:space="preserve"> in the main text</w:t>
      </w:r>
      <w:r w:rsidR="00DE4042" w:rsidRPr="00DE4042">
        <w:rPr>
          <w:rFonts w:ascii="Times New Roman" w:hAnsi="Times New Roman" w:cs="Times New Roman"/>
          <w:lang w:val="en-US"/>
        </w:rPr>
        <w:t>. Supplementary Table 1 shows the overall accuracy for different trials which included morphometric variables</w:t>
      </w:r>
      <w:r>
        <w:rPr>
          <w:rFonts w:ascii="Times New Roman" w:hAnsi="Times New Roman" w:cs="Times New Roman"/>
          <w:lang w:val="en-US"/>
        </w:rPr>
        <w:t>. These were explored to determine whether the morphology could provide useful information for</w:t>
      </w:r>
      <w:r w:rsidR="00DE4042" w:rsidRPr="00DE4042">
        <w:rPr>
          <w:rFonts w:ascii="Times New Roman" w:hAnsi="Times New Roman" w:cs="Times New Roman"/>
          <w:shd w:val="clear" w:color="auto" w:fill="FFFFFF"/>
          <w:lang w:val="en-US"/>
        </w:rPr>
        <w:t xml:space="preserve"> classifying rhodolith beds</w:t>
      </w:r>
      <w:r>
        <w:rPr>
          <w:rFonts w:ascii="Times New Roman" w:hAnsi="Times New Roman" w:cs="Times New Roman"/>
          <w:shd w:val="clear" w:color="auto" w:fill="FFFFFF"/>
          <w:lang w:val="en-US"/>
        </w:rPr>
        <w:t>. We did not find that the</w:t>
      </w:r>
      <w:r w:rsidR="00AC04CF">
        <w:rPr>
          <w:rFonts w:ascii="Times New Roman" w:hAnsi="Times New Roman" w:cs="Times New Roman"/>
          <w:shd w:val="clear" w:color="auto" w:fill="FFFFFF"/>
          <w:lang w:val="en-US"/>
        </w:rPr>
        <w:t xml:space="preserve"> inclusion of bathymetric variables </w:t>
      </w:r>
      <w:r>
        <w:rPr>
          <w:rFonts w:ascii="Times New Roman" w:hAnsi="Times New Roman" w:cs="Times New Roman"/>
          <w:shd w:val="clear" w:color="auto" w:fill="FFFFFF"/>
          <w:lang w:val="en-US"/>
        </w:rPr>
        <w:t>improved</w:t>
      </w:r>
      <w:r w:rsidR="00AC04CF">
        <w:rPr>
          <w:rFonts w:ascii="Times New Roman" w:hAnsi="Times New Roman" w:cs="Times New Roman"/>
          <w:shd w:val="clear" w:color="auto" w:fill="FFFFFF"/>
          <w:lang w:val="en-US"/>
        </w:rPr>
        <w:t xml:space="preserve"> predictive models.</w:t>
      </w:r>
    </w:p>
    <w:p w14:paraId="6059D8AE" w14:textId="03B0BECD" w:rsidR="00E2267A" w:rsidRDefault="00DE4042" w:rsidP="00680024">
      <w:pPr>
        <w:spacing w:after="12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Supplementary </w:t>
      </w:r>
      <w:r w:rsidR="004410C9" w:rsidRPr="009D31E4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>1</w:t>
      </w:r>
      <w:r w:rsidR="00E2267A" w:rsidRPr="009D31E4">
        <w:rPr>
          <w:rFonts w:ascii="Times New Roman" w:hAnsi="Times New Roman" w:cs="Times New Roman"/>
          <w:sz w:val="20"/>
          <w:szCs w:val="20"/>
          <w:lang w:val="en-CA"/>
        </w:rPr>
        <w:t>: Accuracy assessment</w:t>
      </w:r>
      <w:r w:rsidR="00D830A1">
        <w:rPr>
          <w:rFonts w:ascii="Times New Roman" w:hAnsi="Times New Roman" w:cs="Times New Roman"/>
          <w:sz w:val="20"/>
          <w:szCs w:val="20"/>
          <w:lang w:val="en-CA"/>
        </w:rPr>
        <w:t>s</w:t>
      </w:r>
      <w:r w:rsidR="00E2267A" w:rsidRPr="009D31E4">
        <w:rPr>
          <w:rFonts w:ascii="Times New Roman" w:hAnsi="Times New Roman" w:cs="Times New Roman"/>
          <w:sz w:val="20"/>
          <w:szCs w:val="20"/>
          <w:lang w:val="en-CA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CA"/>
        </w:rPr>
        <w:t>models considering the bathymetric variables</w:t>
      </w:r>
      <w:r w:rsidR="00E2267A" w:rsidRPr="009D31E4">
        <w:rPr>
          <w:rFonts w:ascii="Times New Roman" w:hAnsi="Times New Roman" w:cs="Times New Roman"/>
          <w:sz w:val="20"/>
          <w:szCs w:val="20"/>
          <w:lang w:val="en-CA"/>
        </w:rPr>
        <w:t>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1276"/>
        <w:gridCol w:w="3119"/>
      </w:tblGrid>
      <w:tr w:rsidR="00840560" w:rsidRPr="00092D78" w14:paraId="2F172FEC" w14:textId="77777777" w:rsidTr="00680024">
        <w:tc>
          <w:tcPr>
            <w:tcW w:w="4536" w:type="dxa"/>
            <w:tcBorders>
              <w:left w:val="nil"/>
            </w:tcBorders>
            <w:vAlign w:val="center"/>
          </w:tcPr>
          <w:p w14:paraId="57DF1D18" w14:textId="7E275FF4" w:rsidR="00840560" w:rsidRPr="00E2267A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bookmarkStart w:id="0" w:name="_Hlk141868916"/>
            <w:r w:rsidRPr="00E2267A">
              <w:rPr>
                <w:rFonts w:ascii="Times New Roman" w:hAnsi="Times New Roman" w:cs="Times New Roman"/>
                <w:b/>
                <w:bCs/>
                <w:lang w:val="en-CA"/>
              </w:rPr>
              <w:t xml:space="preserve">SVM </w:t>
            </w:r>
            <w:r w:rsidR="00680024">
              <w:rPr>
                <w:rFonts w:ascii="Times New Roman" w:hAnsi="Times New Roman" w:cs="Times New Roman"/>
                <w:b/>
                <w:bCs/>
                <w:lang w:val="en-CA"/>
              </w:rPr>
              <w:t>c</w:t>
            </w:r>
            <w:r w:rsidRPr="00E2267A">
              <w:rPr>
                <w:rFonts w:ascii="Times New Roman" w:hAnsi="Times New Roman" w:cs="Times New Roman"/>
                <w:b/>
                <w:bCs/>
                <w:lang w:val="en-CA"/>
              </w:rPr>
              <w:t xml:space="preserve">lassification </w:t>
            </w:r>
            <w:r w:rsidR="00680024">
              <w:rPr>
                <w:rFonts w:ascii="Times New Roman" w:hAnsi="Times New Roman" w:cs="Times New Roman"/>
                <w:b/>
                <w:bCs/>
                <w:lang w:val="en-CA"/>
              </w:rPr>
              <w:t>m</w:t>
            </w:r>
            <w:r w:rsidRPr="00E2267A">
              <w:rPr>
                <w:rFonts w:ascii="Times New Roman" w:hAnsi="Times New Roman" w:cs="Times New Roman"/>
                <w:b/>
                <w:bCs/>
                <w:lang w:val="en-CA"/>
              </w:rPr>
              <w:t>odel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considering 4 classes based on </w:t>
            </w:r>
            <w:r w:rsidR="0078431A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percentage of rhodolith coverage)</w:t>
            </w:r>
          </w:p>
        </w:tc>
        <w:tc>
          <w:tcPr>
            <w:tcW w:w="1276" w:type="dxa"/>
            <w:vAlign w:val="center"/>
          </w:tcPr>
          <w:p w14:paraId="256C132A" w14:textId="68908B49" w:rsidR="00840560" w:rsidRPr="00E2267A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Overall accuracy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3E27E5E2" w14:textId="2D8FB553" w:rsidR="00840560" w:rsidRPr="00E2267A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Balanced accuracy (</w:t>
            </w:r>
            <w:r w:rsidR="0078431A">
              <w:rPr>
                <w:rFonts w:ascii="Times New Roman" w:hAnsi="Times New Roman" w:cs="Times New Roman"/>
                <w:b/>
                <w:bCs/>
                <w:lang w:val="en-CA"/>
              </w:rPr>
              <w:t>multi-class average of sensitivity scores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)</w:t>
            </w:r>
          </w:p>
        </w:tc>
      </w:tr>
      <w:tr w:rsidR="00840560" w14:paraId="6B69DE56" w14:textId="77777777" w:rsidTr="00680024">
        <w:tc>
          <w:tcPr>
            <w:tcW w:w="453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FE80303" w14:textId="6276A14F" w:rsidR="00840560" w:rsidRPr="00AC04CF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04CF">
              <w:rPr>
                <w:rFonts w:ascii="Times New Roman" w:hAnsi="Times New Roman" w:cs="Times New Roman"/>
                <w:lang w:val="en-CA"/>
              </w:rPr>
              <w:t>Multispectral (only backscatter mosaics)</w:t>
            </w:r>
          </w:p>
        </w:tc>
        <w:tc>
          <w:tcPr>
            <w:tcW w:w="1276" w:type="dxa"/>
            <w:vAlign w:val="center"/>
          </w:tcPr>
          <w:p w14:paraId="72C84A4D" w14:textId="1712C418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1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08D75F5E" w14:textId="2D953174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92D78">
              <w:rPr>
                <w:rFonts w:ascii="Times New Roman" w:hAnsi="Times New Roman" w:cs="Times New Roman"/>
                <w:lang w:val="en-CA"/>
              </w:rPr>
              <w:t>73</w:t>
            </w:r>
          </w:p>
        </w:tc>
      </w:tr>
      <w:tr w:rsidR="00840560" w14:paraId="65DCCCE6" w14:textId="77777777" w:rsidTr="00680024">
        <w:tc>
          <w:tcPr>
            <w:tcW w:w="453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54BF9B1" w14:textId="79BBAEA0" w:rsidR="00840560" w:rsidRPr="00AC04CF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04CF">
              <w:rPr>
                <w:rFonts w:ascii="Times New Roman" w:hAnsi="Times New Roman" w:cs="Times New Roman"/>
                <w:lang w:val="en-CA"/>
              </w:rPr>
              <w:t>Multispectral backscatter + SD*</w:t>
            </w:r>
          </w:p>
        </w:tc>
        <w:tc>
          <w:tcPr>
            <w:tcW w:w="1276" w:type="dxa"/>
            <w:vAlign w:val="center"/>
          </w:tcPr>
          <w:p w14:paraId="1EB6B30D" w14:textId="581E1A90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61FFB297" w14:textId="50ED9820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92D78">
              <w:rPr>
                <w:rFonts w:ascii="Times New Roman" w:hAnsi="Times New Roman" w:cs="Times New Roman"/>
                <w:lang w:val="en-CA"/>
              </w:rPr>
              <w:t>7</w:t>
            </w:r>
          </w:p>
        </w:tc>
      </w:tr>
      <w:tr w:rsidR="00840560" w14:paraId="20C6BCEA" w14:textId="77777777" w:rsidTr="00680024">
        <w:tc>
          <w:tcPr>
            <w:tcW w:w="453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A3D3C35" w14:textId="76EFC91C" w:rsidR="00840560" w:rsidRPr="00AC04CF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04CF">
              <w:rPr>
                <w:rFonts w:ascii="Times New Roman" w:hAnsi="Times New Roman" w:cs="Times New Roman"/>
                <w:lang w:val="en-CA"/>
              </w:rPr>
              <w:t>Multispectral backscatter + rugosity</w:t>
            </w:r>
            <w:r w:rsidR="00AC04CF">
              <w:rPr>
                <w:rFonts w:ascii="Times New Roman" w:hAnsi="Times New Roman" w:cs="Times New Roman"/>
                <w:lang w:val="en-CA"/>
              </w:rPr>
              <w:t>*</w:t>
            </w:r>
          </w:p>
        </w:tc>
        <w:tc>
          <w:tcPr>
            <w:tcW w:w="1276" w:type="dxa"/>
            <w:vAlign w:val="center"/>
          </w:tcPr>
          <w:p w14:paraId="0A3B7E85" w14:textId="45359C8C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1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27716FD0" w14:textId="5CEB7FD4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</w:t>
            </w:r>
            <w:r w:rsidR="00092D78">
              <w:rPr>
                <w:rFonts w:ascii="Times New Roman" w:hAnsi="Times New Roman" w:cs="Times New Roman"/>
                <w:lang w:val="en-CA"/>
              </w:rPr>
              <w:t>72</w:t>
            </w:r>
          </w:p>
        </w:tc>
      </w:tr>
      <w:tr w:rsidR="00840560" w14:paraId="14BA0FB2" w14:textId="77777777" w:rsidTr="00680024">
        <w:tc>
          <w:tcPr>
            <w:tcW w:w="453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FD7622" w14:textId="29080342" w:rsidR="00840560" w:rsidRPr="00AC04CF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04CF">
              <w:rPr>
                <w:rFonts w:ascii="Times New Roman" w:hAnsi="Times New Roman" w:cs="Times New Roman"/>
                <w:lang w:val="en-CA"/>
              </w:rPr>
              <w:t>Multispectral</w:t>
            </w:r>
            <w:r w:rsidR="00092D78">
              <w:rPr>
                <w:rFonts w:ascii="Times New Roman" w:hAnsi="Times New Roman" w:cs="Times New Roman"/>
                <w:lang w:val="en-CA"/>
              </w:rPr>
              <w:t xml:space="preserve"> backscatter</w:t>
            </w:r>
            <w:r w:rsidRPr="00AC04CF">
              <w:rPr>
                <w:rFonts w:ascii="Times New Roman" w:hAnsi="Times New Roman" w:cs="Times New Roman"/>
                <w:lang w:val="en-CA"/>
              </w:rPr>
              <w:t xml:space="preserve"> + bathymetry</w:t>
            </w:r>
          </w:p>
        </w:tc>
        <w:tc>
          <w:tcPr>
            <w:tcW w:w="1276" w:type="dxa"/>
            <w:vAlign w:val="center"/>
          </w:tcPr>
          <w:p w14:paraId="51A9F1FC" w14:textId="758434FA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8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7FB51F4B" w14:textId="3371D065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</w:t>
            </w:r>
          </w:p>
        </w:tc>
      </w:tr>
      <w:tr w:rsidR="00840560" w14:paraId="62B9E676" w14:textId="77777777" w:rsidTr="00680024">
        <w:tc>
          <w:tcPr>
            <w:tcW w:w="453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E91791" w14:textId="54316487" w:rsidR="00840560" w:rsidRPr="00AC04CF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04CF">
              <w:rPr>
                <w:rFonts w:ascii="Times New Roman" w:hAnsi="Times New Roman" w:cs="Times New Roman"/>
                <w:lang w:val="en-CA"/>
              </w:rPr>
              <w:t>Multispectral mosaic + bathymetry + rugosity</w:t>
            </w:r>
          </w:p>
        </w:tc>
        <w:tc>
          <w:tcPr>
            <w:tcW w:w="1276" w:type="dxa"/>
            <w:vAlign w:val="center"/>
          </w:tcPr>
          <w:p w14:paraId="443A180D" w14:textId="77875A39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8</w:t>
            </w:r>
          </w:p>
        </w:tc>
        <w:tc>
          <w:tcPr>
            <w:tcW w:w="3119" w:type="dxa"/>
            <w:tcBorders>
              <w:right w:val="nil"/>
            </w:tcBorders>
            <w:vAlign w:val="center"/>
          </w:tcPr>
          <w:p w14:paraId="03B986AA" w14:textId="30548F3B" w:rsidR="00840560" w:rsidRDefault="00840560" w:rsidP="00680024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</w:t>
            </w:r>
          </w:p>
        </w:tc>
      </w:tr>
    </w:tbl>
    <w:bookmarkEnd w:id="0"/>
    <w:p w14:paraId="5F4D8596" w14:textId="700CA7C0" w:rsidR="00AC04CF" w:rsidRDefault="00AC04CF" w:rsidP="00680024">
      <w:pPr>
        <w:spacing w:after="24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* The dataset corresponding to SD and rug</w:t>
      </w:r>
      <w:r w:rsidR="00680024">
        <w:rPr>
          <w:rFonts w:ascii="Times New Roman" w:hAnsi="Times New Roman" w:cs="Times New Roman"/>
          <w:lang w:val="en-CA"/>
        </w:rPr>
        <w:t>osity</w:t>
      </w:r>
      <w:r>
        <w:rPr>
          <w:rFonts w:ascii="Times New Roman" w:hAnsi="Times New Roman" w:cs="Times New Roman"/>
          <w:lang w:val="en-CA"/>
        </w:rPr>
        <w:t xml:space="preserve"> were calculated based on bathymetry using the R package Multiscale DTM¹.</w:t>
      </w:r>
    </w:p>
    <w:p w14:paraId="7B1A10C2" w14:textId="1A3157EE" w:rsidR="00AC04CF" w:rsidRDefault="00AC04CF" w:rsidP="00680024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ference:</w:t>
      </w:r>
    </w:p>
    <w:p w14:paraId="067BD72C" w14:textId="761D4EB0" w:rsidR="00AC04CF" w:rsidRPr="00AC04CF" w:rsidRDefault="00AC04CF" w:rsidP="00680024">
      <w:pPr>
        <w:pStyle w:val="PargrafodaLista"/>
        <w:numPr>
          <w:ilvl w:val="0"/>
          <w:numId w:val="12"/>
        </w:numPr>
        <w:spacing w:after="12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AC04C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Ilich, A. R., Misiuk, B., Lecours, V. &amp; Murawski, S. A. </w:t>
      </w:r>
      <w:proofErr w:type="spellStart"/>
      <w:proofErr w:type="gramStart"/>
      <w:r w:rsidRPr="00AC04CF">
        <w:rPr>
          <w:rFonts w:ascii="Times New Roman" w:eastAsia="Times New Roman" w:hAnsi="Times New Roman" w:cs="Times New Roman"/>
          <w:smallCaps/>
          <w:sz w:val="24"/>
          <w:szCs w:val="24"/>
          <w:lang w:val="en-US" w:eastAsia="pt-BR"/>
        </w:rPr>
        <w:t>MultiscaleDTM</w:t>
      </w:r>
      <w:proofErr w:type="spellEnd"/>
      <w:r w:rsidRPr="00AC04C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 :</w:t>
      </w:r>
      <w:proofErr w:type="gramEnd"/>
      <w:r w:rsidRPr="00AC04C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n open‐source R package for multiscale geomorphometric analysis. </w:t>
      </w:r>
      <w:r w:rsidRPr="00AC04CF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Transactions in GIS</w:t>
      </w:r>
      <w:r w:rsidRPr="00AC04C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AC04C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27</w:t>
      </w:r>
      <w:r w:rsidRPr="00AC04C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1164–1204 (2023).</w:t>
      </w:r>
    </w:p>
    <w:p w14:paraId="2C2AE06F" w14:textId="57FA77B1" w:rsidR="00AC04CF" w:rsidRPr="00AC04CF" w:rsidRDefault="00AC04CF" w:rsidP="00AC04CF">
      <w:pPr>
        <w:jc w:val="both"/>
        <w:rPr>
          <w:rFonts w:ascii="Times New Roman" w:hAnsi="Times New Roman" w:cs="Times New Roman"/>
          <w:lang w:val="en-CA"/>
        </w:rPr>
      </w:pPr>
    </w:p>
    <w:sectPr w:rsidR="00AC04CF" w:rsidRPr="00AC04CF" w:rsidSect="00680024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5B04E" w14:textId="77777777" w:rsidR="00521C15" w:rsidRDefault="00521C15" w:rsidP="007E250E">
      <w:pPr>
        <w:spacing w:after="0" w:line="240" w:lineRule="auto"/>
      </w:pPr>
      <w:r>
        <w:separator/>
      </w:r>
    </w:p>
  </w:endnote>
  <w:endnote w:type="continuationSeparator" w:id="0">
    <w:p w14:paraId="2139A8E4" w14:textId="77777777" w:rsidR="00521C15" w:rsidRDefault="00521C15" w:rsidP="007E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6262114"/>
      <w:docPartObj>
        <w:docPartGallery w:val="Page Numbers (Bottom of Page)"/>
        <w:docPartUnique/>
      </w:docPartObj>
    </w:sdtPr>
    <w:sdtContent>
      <w:p w14:paraId="0E23E3DB" w14:textId="30A562A2" w:rsidR="007E250E" w:rsidRDefault="007E250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25C97C" w14:textId="77777777" w:rsidR="007E250E" w:rsidRDefault="007E250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16135" w14:textId="77777777" w:rsidR="00521C15" w:rsidRDefault="00521C15" w:rsidP="007E250E">
      <w:pPr>
        <w:spacing w:after="0" w:line="240" w:lineRule="auto"/>
      </w:pPr>
      <w:r>
        <w:separator/>
      </w:r>
    </w:p>
  </w:footnote>
  <w:footnote w:type="continuationSeparator" w:id="0">
    <w:p w14:paraId="08BAFC7C" w14:textId="77777777" w:rsidR="00521C15" w:rsidRDefault="00521C15" w:rsidP="007E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720A6"/>
    <w:multiLevelType w:val="hybridMultilevel"/>
    <w:tmpl w:val="4F8C3FAC"/>
    <w:lvl w:ilvl="0" w:tplc="0416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3D284D"/>
    <w:multiLevelType w:val="hybridMultilevel"/>
    <w:tmpl w:val="4752A6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D4755"/>
    <w:multiLevelType w:val="hybridMultilevel"/>
    <w:tmpl w:val="860AC6B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57523"/>
    <w:multiLevelType w:val="hybridMultilevel"/>
    <w:tmpl w:val="CB5AD4B4"/>
    <w:lvl w:ilvl="0" w:tplc="310ACE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33973"/>
    <w:multiLevelType w:val="hybridMultilevel"/>
    <w:tmpl w:val="A7DEA2E4"/>
    <w:lvl w:ilvl="0" w:tplc="96DE5B0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29D65F9"/>
    <w:multiLevelType w:val="hybridMultilevel"/>
    <w:tmpl w:val="B5CE236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B41E0"/>
    <w:multiLevelType w:val="hybridMultilevel"/>
    <w:tmpl w:val="8A229EAA"/>
    <w:lvl w:ilvl="0" w:tplc="66D8EF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D95D6E"/>
    <w:multiLevelType w:val="hybridMultilevel"/>
    <w:tmpl w:val="0420B6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B20994"/>
    <w:multiLevelType w:val="hybridMultilevel"/>
    <w:tmpl w:val="617EA7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861617"/>
    <w:multiLevelType w:val="hybridMultilevel"/>
    <w:tmpl w:val="C2F82A7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1F4FC0"/>
    <w:multiLevelType w:val="hybridMultilevel"/>
    <w:tmpl w:val="B71A1846"/>
    <w:lvl w:ilvl="0" w:tplc="81D693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4B1984"/>
    <w:multiLevelType w:val="hybridMultilevel"/>
    <w:tmpl w:val="F52C2CB8"/>
    <w:lvl w:ilvl="0" w:tplc="B5806C0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942577">
    <w:abstractNumId w:val="5"/>
  </w:num>
  <w:num w:numId="2" w16cid:durableId="1050961100">
    <w:abstractNumId w:val="8"/>
  </w:num>
  <w:num w:numId="3" w16cid:durableId="1809205539">
    <w:abstractNumId w:val="2"/>
  </w:num>
  <w:num w:numId="4" w16cid:durableId="1698699549">
    <w:abstractNumId w:val="6"/>
  </w:num>
  <w:num w:numId="5" w16cid:durableId="49575101">
    <w:abstractNumId w:val="11"/>
  </w:num>
  <w:num w:numId="6" w16cid:durableId="732123613">
    <w:abstractNumId w:val="10"/>
  </w:num>
  <w:num w:numId="7" w16cid:durableId="2042171399">
    <w:abstractNumId w:val="0"/>
  </w:num>
  <w:num w:numId="8" w16cid:durableId="1613200680">
    <w:abstractNumId w:val="7"/>
  </w:num>
  <w:num w:numId="9" w16cid:durableId="2118598440">
    <w:abstractNumId w:val="1"/>
  </w:num>
  <w:num w:numId="10" w16cid:durableId="1631864336">
    <w:abstractNumId w:val="3"/>
  </w:num>
  <w:num w:numId="11" w16cid:durableId="1946885056">
    <w:abstractNumId w:val="4"/>
  </w:num>
  <w:num w:numId="12" w16cid:durableId="4817775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DB5"/>
    <w:rsid w:val="00002D6D"/>
    <w:rsid w:val="00010CEE"/>
    <w:rsid w:val="0003231F"/>
    <w:rsid w:val="000356F9"/>
    <w:rsid w:val="00036CF3"/>
    <w:rsid w:val="00042C9F"/>
    <w:rsid w:val="00043ADE"/>
    <w:rsid w:val="0004737C"/>
    <w:rsid w:val="0005579C"/>
    <w:rsid w:val="00055873"/>
    <w:rsid w:val="0006012C"/>
    <w:rsid w:val="00061DE9"/>
    <w:rsid w:val="000651E2"/>
    <w:rsid w:val="00065A62"/>
    <w:rsid w:val="00070CE0"/>
    <w:rsid w:val="00081791"/>
    <w:rsid w:val="00092D78"/>
    <w:rsid w:val="0009321C"/>
    <w:rsid w:val="00093B12"/>
    <w:rsid w:val="0009632A"/>
    <w:rsid w:val="000A013B"/>
    <w:rsid w:val="000A083A"/>
    <w:rsid w:val="000A1D22"/>
    <w:rsid w:val="000B3B62"/>
    <w:rsid w:val="000B5566"/>
    <w:rsid w:val="000C069C"/>
    <w:rsid w:val="000C1070"/>
    <w:rsid w:val="000C490A"/>
    <w:rsid w:val="000C7890"/>
    <w:rsid w:val="000D025A"/>
    <w:rsid w:val="000D2CDD"/>
    <w:rsid w:val="000D4DC7"/>
    <w:rsid w:val="000D5BB2"/>
    <w:rsid w:val="000D7068"/>
    <w:rsid w:val="000E1976"/>
    <w:rsid w:val="000E2B95"/>
    <w:rsid w:val="000E7386"/>
    <w:rsid w:val="000F3C74"/>
    <w:rsid w:val="00101EF2"/>
    <w:rsid w:val="001052C1"/>
    <w:rsid w:val="00107217"/>
    <w:rsid w:val="00126420"/>
    <w:rsid w:val="0013013E"/>
    <w:rsid w:val="00134160"/>
    <w:rsid w:val="00136966"/>
    <w:rsid w:val="00140E5D"/>
    <w:rsid w:val="0014345A"/>
    <w:rsid w:val="001475D2"/>
    <w:rsid w:val="001507E3"/>
    <w:rsid w:val="001520EA"/>
    <w:rsid w:val="00154416"/>
    <w:rsid w:val="0015535D"/>
    <w:rsid w:val="00160B8B"/>
    <w:rsid w:val="00162DA5"/>
    <w:rsid w:val="001750D9"/>
    <w:rsid w:val="001754AA"/>
    <w:rsid w:val="001819B8"/>
    <w:rsid w:val="00183E81"/>
    <w:rsid w:val="00185174"/>
    <w:rsid w:val="00186C10"/>
    <w:rsid w:val="00190E36"/>
    <w:rsid w:val="00193933"/>
    <w:rsid w:val="001A1AA1"/>
    <w:rsid w:val="001B2F29"/>
    <w:rsid w:val="001C5E55"/>
    <w:rsid w:val="001C7F2F"/>
    <w:rsid w:val="001D1FC4"/>
    <w:rsid w:val="001E046B"/>
    <w:rsid w:val="001E7D68"/>
    <w:rsid w:val="001F58C3"/>
    <w:rsid w:val="001F5D67"/>
    <w:rsid w:val="00204B6F"/>
    <w:rsid w:val="002137EC"/>
    <w:rsid w:val="002146FC"/>
    <w:rsid w:val="00216AE2"/>
    <w:rsid w:val="002316F3"/>
    <w:rsid w:val="00232415"/>
    <w:rsid w:val="00233E56"/>
    <w:rsid w:val="0023563A"/>
    <w:rsid w:val="002404D9"/>
    <w:rsid w:val="0026096A"/>
    <w:rsid w:val="002623FC"/>
    <w:rsid w:val="00273E29"/>
    <w:rsid w:val="00274B1E"/>
    <w:rsid w:val="00276207"/>
    <w:rsid w:val="002764D7"/>
    <w:rsid w:val="00276503"/>
    <w:rsid w:val="00285E5B"/>
    <w:rsid w:val="002910AB"/>
    <w:rsid w:val="00292DBE"/>
    <w:rsid w:val="002968CE"/>
    <w:rsid w:val="002B12F3"/>
    <w:rsid w:val="002C02F8"/>
    <w:rsid w:val="002C0497"/>
    <w:rsid w:val="002C761F"/>
    <w:rsid w:val="002D31D4"/>
    <w:rsid w:val="002D7C13"/>
    <w:rsid w:val="002E451E"/>
    <w:rsid w:val="002E4968"/>
    <w:rsid w:val="002E792F"/>
    <w:rsid w:val="002F233B"/>
    <w:rsid w:val="002F3EAA"/>
    <w:rsid w:val="002F402B"/>
    <w:rsid w:val="002F45EA"/>
    <w:rsid w:val="002F5C19"/>
    <w:rsid w:val="0030156D"/>
    <w:rsid w:val="00312645"/>
    <w:rsid w:val="00314FC9"/>
    <w:rsid w:val="0032024B"/>
    <w:rsid w:val="00321FA0"/>
    <w:rsid w:val="00325952"/>
    <w:rsid w:val="00326D04"/>
    <w:rsid w:val="00326EFE"/>
    <w:rsid w:val="00326F30"/>
    <w:rsid w:val="00330D73"/>
    <w:rsid w:val="00334756"/>
    <w:rsid w:val="00352370"/>
    <w:rsid w:val="00353CA2"/>
    <w:rsid w:val="00357D87"/>
    <w:rsid w:val="00362738"/>
    <w:rsid w:val="003627FA"/>
    <w:rsid w:val="003637E6"/>
    <w:rsid w:val="00367C76"/>
    <w:rsid w:val="003713F7"/>
    <w:rsid w:val="003714DF"/>
    <w:rsid w:val="00372B49"/>
    <w:rsid w:val="00374F49"/>
    <w:rsid w:val="0037524C"/>
    <w:rsid w:val="00375CEC"/>
    <w:rsid w:val="003773C8"/>
    <w:rsid w:val="00380ECC"/>
    <w:rsid w:val="003811D2"/>
    <w:rsid w:val="003944FB"/>
    <w:rsid w:val="003A3D5C"/>
    <w:rsid w:val="003A3F30"/>
    <w:rsid w:val="003B5E5B"/>
    <w:rsid w:val="003B74D3"/>
    <w:rsid w:val="003C47CC"/>
    <w:rsid w:val="003C5BFF"/>
    <w:rsid w:val="003D06FB"/>
    <w:rsid w:val="003D4F72"/>
    <w:rsid w:val="003E2C13"/>
    <w:rsid w:val="003E4A6C"/>
    <w:rsid w:val="003E73E3"/>
    <w:rsid w:val="003F2DC9"/>
    <w:rsid w:val="003F4218"/>
    <w:rsid w:val="00404F0F"/>
    <w:rsid w:val="00405356"/>
    <w:rsid w:val="0040726F"/>
    <w:rsid w:val="00411664"/>
    <w:rsid w:val="00411830"/>
    <w:rsid w:val="00411D3F"/>
    <w:rsid w:val="00417869"/>
    <w:rsid w:val="004213D8"/>
    <w:rsid w:val="00422EB2"/>
    <w:rsid w:val="00426277"/>
    <w:rsid w:val="00426288"/>
    <w:rsid w:val="00426AD6"/>
    <w:rsid w:val="004303D4"/>
    <w:rsid w:val="00432AEB"/>
    <w:rsid w:val="00433E5B"/>
    <w:rsid w:val="004363D0"/>
    <w:rsid w:val="00436C47"/>
    <w:rsid w:val="00441026"/>
    <w:rsid w:val="004410C9"/>
    <w:rsid w:val="00445946"/>
    <w:rsid w:val="00446F42"/>
    <w:rsid w:val="00450190"/>
    <w:rsid w:val="00450B69"/>
    <w:rsid w:val="004511C1"/>
    <w:rsid w:val="00461BD5"/>
    <w:rsid w:val="00472EE2"/>
    <w:rsid w:val="004743AC"/>
    <w:rsid w:val="00476D63"/>
    <w:rsid w:val="00481356"/>
    <w:rsid w:val="00483B8A"/>
    <w:rsid w:val="00497105"/>
    <w:rsid w:val="004977A4"/>
    <w:rsid w:val="004A20FA"/>
    <w:rsid w:val="004A5080"/>
    <w:rsid w:val="004A5595"/>
    <w:rsid w:val="004A5B4D"/>
    <w:rsid w:val="004A6F23"/>
    <w:rsid w:val="004B24F9"/>
    <w:rsid w:val="004B3874"/>
    <w:rsid w:val="004B42A2"/>
    <w:rsid w:val="004B5245"/>
    <w:rsid w:val="004C1EAA"/>
    <w:rsid w:val="004D08EE"/>
    <w:rsid w:val="004D58A4"/>
    <w:rsid w:val="004E286B"/>
    <w:rsid w:val="004F0383"/>
    <w:rsid w:val="004F05C6"/>
    <w:rsid w:val="004F13D5"/>
    <w:rsid w:val="004F2060"/>
    <w:rsid w:val="00506846"/>
    <w:rsid w:val="00510BD1"/>
    <w:rsid w:val="00516A3E"/>
    <w:rsid w:val="00521C15"/>
    <w:rsid w:val="0052486E"/>
    <w:rsid w:val="00526CC1"/>
    <w:rsid w:val="00527CAD"/>
    <w:rsid w:val="00535D68"/>
    <w:rsid w:val="005363D8"/>
    <w:rsid w:val="00536D27"/>
    <w:rsid w:val="00537B0E"/>
    <w:rsid w:val="00541458"/>
    <w:rsid w:val="005422DA"/>
    <w:rsid w:val="00554D05"/>
    <w:rsid w:val="005657DC"/>
    <w:rsid w:val="0056589C"/>
    <w:rsid w:val="0057336D"/>
    <w:rsid w:val="005745C7"/>
    <w:rsid w:val="0057698A"/>
    <w:rsid w:val="00584FCA"/>
    <w:rsid w:val="00590289"/>
    <w:rsid w:val="005918D8"/>
    <w:rsid w:val="005A3467"/>
    <w:rsid w:val="005A3ECC"/>
    <w:rsid w:val="005A4FED"/>
    <w:rsid w:val="005A6400"/>
    <w:rsid w:val="005B2A07"/>
    <w:rsid w:val="005B4446"/>
    <w:rsid w:val="005B527C"/>
    <w:rsid w:val="005C0843"/>
    <w:rsid w:val="005C56B2"/>
    <w:rsid w:val="005D044F"/>
    <w:rsid w:val="005D1BDE"/>
    <w:rsid w:val="005E30EE"/>
    <w:rsid w:val="005E3D0D"/>
    <w:rsid w:val="005E4F3F"/>
    <w:rsid w:val="005F366A"/>
    <w:rsid w:val="005F4A48"/>
    <w:rsid w:val="005F6698"/>
    <w:rsid w:val="00603645"/>
    <w:rsid w:val="00603DAE"/>
    <w:rsid w:val="006151ED"/>
    <w:rsid w:val="00617B12"/>
    <w:rsid w:val="00620B6E"/>
    <w:rsid w:val="00621811"/>
    <w:rsid w:val="0062411A"/>
    <w:rsid w:val="00625710"/>
    <w:rsid w:val="006259E3"/>
    <w:rsid w:val="006260C0"/>
    <w:rsid w:val="006262BD"/>
    <w:rsid w:val="006300D2"/>
    <w:rsid w:val="00630817"/>
    <w:rsid w:val="00635345"/>
    <w:rsid w:val="00637861"/>
    <w:rsid w:val="00646C57"/>
    <w:rsid w:val="00650257"/>
    <w:rsid w:val="00653253"/>
    <w:rsid w:val="006535C4"/>
    <w:rsid w:val="00655242"/>
    <w:rsid w:val="006617ED"/>
    <w:rsid w:val="00662D75"/>
    <w:rsid w:val="00663E98"/>
    <w:rsid w:val="0067183C"/>
    <w:rsid w:val="0067350B"/>
    <w:rsid w:val="0067386B"/>
    <w:rsid w:val="00675779"/>
    <w:rsid w:val="00680024"/>
    <w:rsid w:val="0068449E"/>
    <w:rsid w:val="00687A97"/>
    <w:rsid w:val="00693339"/>
    <w:rsid w:val="006979AF"/>
    <w:rsid w:val="006A0EE0"/>
    <w:rsid w:val="006A2A54"/>
    <w:rsid w:val="006B2CC7"/>
    <w:rsid w:val="006B57B2"/>
    <w:rsid w:val="006B618A"/>
    <w:rsid w:val="006B61F8"/>
    <w:rsid w:val="006C39A7"/>
    <w:rsid w:val="006C6222"/>
    <w:rsid w:val="006D020A"/>
    <w:rsid w:val="006D34C4"/>
    <w:rsid w:val="006D494A"/>
    <w:rsid w:val="006E0039"/>
    <w:rsid w:val="006F1FD8"/>
    <w:rsid w:val="006F68FD"/>
    <w:rsid w:val="00712C63"/>
    <w:rsid w:val="007130A6"/>
    <w:rsid w:val="007178CA"/>
    <w:rsid w:val="00717A46"/>
    <w:rsid w:val="00717E60"/>
    <w:rsid w:val="007242F3"/>
    <w:rsid w:val="00725E4E"/>
    <w:rsid w:val="00726576"/>
    <w:rsid w:val="007333C7"/>
    <w:rsid w:val="0073359D"/>
    <w:rsid w:val="007463DC"/>
    <w:rsid w:val="00746B43"/>
    <w:rsid w:val="00750BE3"/>
    <w:rsid w:val="00752904"/>
    <w:rsid w:val="00753C2B"/>
    <w:rsid w:val="00757CE9"/>
    <w:rsid w:val="00762E3E"/>
    <w:rsid w:val="00764727"/>
    <w:rsid w:val="0076689D"/>
    <w:rsid w:val="00766F08"/>
    <w:rsid w:val="00766F5B"/>
    <w:rsid w:val="007673B6"/>
    <w:rsid w:val="007676C2"/>
    <w:rsid w:val="00771323"/>
    <w:rsid w:val="007755F7"/>
    <w:rsid w:val="0078431A"/>
    <w:rsid w:val="00784C74"/>
    <w:rsid w:val="0079180C"/>
    <w:rsid w:val="00793BF6"/>
    <w:rsid w:val="007950C0"/>
    <w:rsid w:val="00795CDC"/>
    <w:rsid w:val="00796E7B"/>
    <w:rsid w:val="00796FA0"/>
    <w:rsid w:val="007A1A17"/>
    <w:rsid w:val="007A3A16"/>
    <w:rsid w:val="007A6A13"/>
    <w:rsid w:val="007B03C3"/>
    <w:rsid w:val="007B0E03"/>
    <w:rsid w:val="007B3214"/>
    <w:rsid w:val="007C540F"/>
    <w:rsid w:val="007C5A2C"/>
    <w:rsid w:val="007D0DB5"/>
    <w:rsid w:val="007D18B5"/>
    <w:rsid w:val="007D205D"/>
    <w:rsid w:val="007E250E"/>
    <w:rsid w:val="007E2728"/>
    <w:rsid w:val="007E307B"/>
    <w:rsid w:val="007E558B"/>
    <w:rsid w:val="007F01A9"/>
    <w:rsid w:val="007F2669"/>
    <w:rsid w:val="007F6830"/>
    <w:rsid w:val="008016E5"/>
    <w:rsid w:val="00801959"/>
    <w:rsid w:val="008031D4"/>
    <w:rsid w:val="00810174"/>
    <w:rsid w:val="00816885"/>
    <w:rsid w:val="00821C23"/>
    <w:rsid w:val="00821DFD"/>
    <w:rsid w:val="00830F13"/>
    <w:rsid w:val="00840560"/>
    <w:rsid w:val="0084154F"/>
    <w:rsid w:val="00846823"/>
    <w:rsid w:val="00853DCE"/>
    <w:rsid w:val="00861105"/>
    <w:rsid w:val="008615A1"/>
    <w:rsid w:val="008615E5"/>
    <w:rsid w:val="00867D4D"/>
    <w:rsid w:val="00872EA6"/>
    <w:rsid w:val="00882C70"/>
    <w:rsid w:val="00883359"/>
    <w:rsid w:val="00883577"/>
    <w:rsid w:val="00884F5D"/>
    <w:rsid w:val="00896AD3"/>
    <w:rsid w:val="00896B05"/>
    <w:rsid w:val="008A3EFA"/>
    <w:rsid w:val="008A5A0F"/>
    <w:rsid w:val="008A621D"/>
    <w:rsid w:val="008B1761"/>
    <w:rsid w:val="008C19F7"/>
    <w:rsid w:val="008C1EE1"/>
    <w:rsid w:val="008C2B7D"/>
    <w:rsid w:val="008C537D"/>
    <w:rsid w:val="008C7804"/>
    <w:rsid w:val="008C7B3E"/>
    <w:rsid w:val="008D0B74"/>
    <w:rsid w:val="008D42AB"/>
    <w:rsid w:val="008D4C2C"/>
    <w:rsid w:val="008E0AE5"/>
    <w:rsid w:val="008F02CD"/>
    <w:rsid w:val="008F4055"/>
    <w:rsid w:val="00900139"/>
    <w:rsid w:val="00903A0F"/>
    <w:rsid w:val="009041B7"/>
    <w:rsid w:val="0091116D"/>
    <w:rsid w:val="009144FE"/>
    <w:rsid w:val="00916CBE"/>
    <w:rsid w:val="00926A0C"/>
    <w:rsid w:val="0093096C"/>
    <w:rsid w:val="00933005"/>
    <w:rsid w:val="0093413E"/>
    <w:rsid w:val="00935242"/>
    <w:rsid w:val="009377BF"/>
    <w:rsid w:val="0094249B"/>
    <w:rsid w:val="00947E47"/>
    <w:rsid w:val="00953010"/>
    <w:rsid w:val="00961B20"/>
    <w:rsid w:val="00963EBE"/>
    <w:rsid w:val="00965732"/>
    <w:rsid w:val="00970685"/>
    <w:rsid w:val="00977189"/>
    <w:rsid w:val="00977692"/>
    <w:rsid w:val="009852DD"/>
    <w:rsid w:val="00993B81"/>
    <w:rsid w:val="0099405A"/>
    <w:rsid w:val="009946D2"/>
    <w:rsid w:val="009A06B2"/>
    <w:rsid w:val="009A2EFC"/>
    <w:rsid w:val="009A31C7"/>
    <w:rsid w:val="009A3F95"/>
    <w:rsid w:val="009B11D0"/>
    <w:rsid w:val="009B224C"/>
    <w:rsid w:val="009B5022"/>
    <w:rsid w:val="009B5A98"/>
    <w:rsid w:val="009C0457"/>
    <w:rsid w:val="009C10A7"/>
    <w:rsid w:val="009C1558"/>
    <w:rsid w:val="009D31E4"/>
    <w:rsid w:val="009D7AD0"/>
    <w:rsid w:val="009E6F63"/>
    <w:rsid w:val="009F1266"/>
    <w:rsid w:val="009F7ECE"/>
    <w:rsid w:val="00A015F1"/>
    <w:rsid w:val="00A1065C"/>
    <w:rsid w:val="00A128DD"/>
    <w:rsid w:val="00A14B5C"/>
    <w:rsid w:val="00A32C08"/>
    <w:rsid w:val="00A3553F"/>
    <w:rsid w:val="00A410DE"/>
    <w:rsid w:val="00A424D8"/>
    <w:rsid w:val="00A43067"/>
    <w:rsid w:val="00A50C5F"/>
    <w:rsid w:val="00A53330"/>
    <w:rsid w:val="00A649A1"/>
    <w:rsid w:val="00A6708C"/>
    <w:rsid w:val="00A71206"/>
    <w:rsid w:val="00A74172"/>
    <w:rsid w:val="00A7458C"/>
    <w:rsid w:val="00A83E77"/>
    <w:rsid w:val="00A96A03"/>
    <w:rsid w:val="00A97A44"/>
    <w:rsid w:val="00AA26C1"/>
    <w:rsid w:val="00AB0217"/>
    <w:rsid w:val="00AC04CF"/>
    <w:rsid w:val="00AC054F"/>
    <w:rsid w:val="00AC5B3E"/>
    <w:rsid w:val="00AD46AF"/>
    <w:rsid w:val="00AD4760"/>
    <w:rsid w:val="00AD741C"/>
    <w:rsid w:val="00AE14E7"/>
    <w:rsid w:val="00AE1DA9"/>
    <w:rsid w:val="00AE6E64"/>
    <w:rsid w:val="00AF0CC2"/>
    <w:rsid w:val="00AF24EB"/>
    <w:rsid w:val="00AF3F7F"/>
    <w:rsid w:val="00AF4B9E"/>
    <w:rsid w:val="00AF592C"/>
    <w:rsid w:val="00AF6322"/>
    <w:rsid w:val="00AF7B7B"/>
    <w:rsid w:val="00B00575"/>
    <w:rsid w:val="00B05AE3"/>
    <w:rsid w:val="00B11754"/>
    <w:rsid w:val="00B14FF0"/>
    <w:rsid w:val="00B173AE"/>
    <w:rsid w:val="00B223D4"/>
    <w:rsid w:val="00B236FF"/>
    <w:rsid w:val="00B30554"/>
    <w:rsid w:val="00B307AF"/>
    <w:rsid w:val="00B3618D"/>
    <w:rsid w:val="00B36838"/>
    <w:rsid w:val="00B45909"/>
    <w:rsid w:val="00B46C42"/>
    <w:rsid w:val="00B47595"/>
    <w:rsid w:val="00B50F04"/>
    <w:rsid w:val="00B539DF"/>
    <w:rsid w:val="00B551D4"/>
    <w:rsid w:val="00B5568B"/>
    <w:rsid w:val="00B576F8"/>
    <w:rsid w:val="00B63E1C"/>
    <w:rsid w:val="00B71548"/>
    <w:rsid w:val="00B71D9A"/>
    <w:rsid w:val="00B7453F"/>
    <w:rsid w:val="00B750FC"/>
    <w:rsid w:val="00B76A3B"/>
    <w:rsid w:val="00B7741E"/>
    <w:rsid w:val="00B90481"/>
    <w:rsid w:val="00B9169C"/>
    <w:rsid w:val="00B93B75"/>
    <w:rsid w:val="00B941E5"/>
    <w:rsid w:val="00BB5D19"/>
    <w:rsid w:val="00BB6827"/>
    <w:rsid w:val="00BD6512"/>
    <w:rsid w:val="00BE29BF"/>
    <w:rsid w:val="00BE37B7"/>
    <w:rsid w:val="00BE3F3C"/>
    <w:rsid w:val="00BE57DA"/>
    <w:rsid w:val="00BF018C"/>
    <w:rsid w:val="00BF2242"/>
    <w:rsid w:val="00BF501A"/>
    <w:rsid w:val="00C15196"/>
    <w:rsid w:val="00C2034F"/>
    <w:rsid w:val="00C231F9"/>
    <w:rsid w:val="00C23BB9"/>
    <w:rsid w:val="00C24CB4"/>
    <w:rsid w:val="00C31FED"/>
    <w:rsid w:val="00C320A8"/>
    <w:rsid w:val="00C374E9"/>
    <w:rsid w:val="00C405BC"/>
    <w:rsid w:val="00C428DE"/>
    <w:rsid w:val="00C45A57"/>
    <w:rsid w:val="00C53A79"/>
    <w:rsid w:val="00C57006"/>
    <w:rsid w:val="00C63108"/>
    <w:rsid w:val="00C650D4"/>
    <w:rsid w:val="00C6625D"/>
    <w:rsid w:val="00C75D90"/>
    <w:rsid w:val="00C76457"/>
    <w:rsid w:val="00C8291D"/>
    <w:rsid w:val="00C843DD"/>
    <w:rsid w:val="00C93804"/>
    <w:rsid w:val="00C93F53"/>
    <w:rsid w:val="00CA2002"/>
    <w:rsid w:val="00CA468F"/>
    <w:rsid w:val="00CA4F99"/>
    <w:rsid w:val="00CA4FA7"/>
    <w:rsid w:val="00CA6645"/>
    <w:rsid w:val="00CA77B4"/>
    <w:rsid w:val="00CB0F4D"/>
    <w:rsid w:val="00CB2B6A"/>
    <w:rsid w:val="00CB7505"/>
    <w:rsid w:val="00CC5AB5"/>
    <w:rsid w:val="00CD0AA4"/>
    <w:rsid w:val="00CD2726"/>
    <w:rsid w:val="00CD2F1C"/>
    <w:rsid w:val="00CD5580"/>
    <w:rsid w:val="00CE007E"/>
    <w:rsid w:val="00CE6252"/>
    <w:rsid w:val="00CF0049"/>
    <w:rsid w:val="00CF0FA6"/>
    <w:rsid w:val="00D02E40"/>
    <w:rsid w:val="00D03C35"/>
    <w:rsid w:val="00D11B26"/>
    <w:rsid w:val="00D17BE8"/>
    <w:rsid w:val="00D2032B"/>
    <w:rsid w:val="00D21565"/>
    <w:rsid w:val="00D23FA0"/>
    <w:rsid w:val="00D24315"/>
    <w:rsid w:val="00D3235E"/>
    <w:rsid w:val="00D3309E"/>
    <w:rsid w:val="00D331A2"/>
    <w:rsid w:val="00D37A5D"/>
    <w:rsid w:val="00D445C7"/>
    <w:rsid w:val="00D45083"/>
    <w:rsid w:val="00D458B5"/>
    <w:rsid w:val="00D460E0"/>
    <w:rsid w:val="00D4678E"/>
    <w:rsid w:val="00D53DF5"/>
    <w:rsid w:val="00D57AB3"/>
    <w:rsid w:val="00D62289"/>
    <w:rsid w:val="00D64170"/>
    <w:rsid w:val="00D65813"/>
    <w:rsid w:val="00D72AD3"/>
    <w:rsid w:val="00D73E3C"/>
    <w:rsid w:val="00D7640D"/>
    <w:rsid w:val="00D77C47"/>
    <w:rsid w:val="00D80557"/>
    <w:rsid w:val="00D830A1"/>
    <w:rsid w:val="00D831F9"/>
    <w:rsid w:val="00D83D3B"/>
    <w:rsid w:val="00D965D5"/>
    <w:rsid w:val="00DA33A5"/>
    <w:rsid w:val="00DA55F6"/>
    <w:rsid w:val="00DB3B24"/>
    <w:rsid w:val="00DB5267"/>
    <w:rsid w:val="00DB6717"/>
    <w:rsid w:val="00DC297B"/>
    <w:rsid w:val="00DC48B7"/>
    <w:rsid w:val="00DC709E"/>
    <w:rsid w:val="00DD708F"/>
    <w:rsid w:val="00DE34AE"/>
    <w:rsid w:val="00DE39CF"/>
    <w:rsid w:val="00DE39DA"/>
    <w:rsid w:val="00DE3FBC"/>
    <w:rsid w:val="00DE4042"/>
    <w:rsid w:val="00DF2091"/>
    <w:rsid w:val="00E04DD9"/>
    <w:rsid w:val="00E050D1"/>
    <w:rsid w:val="00E07E26"/>
    <w:rsid w:val="00E15216"/>
    <w:rsid w:val="00E2267A"/>
    <w:rsid w:val="00E24914"/>
    <w:rsid w:val="00E260E8"/>
    <w:rsid w:val="00E26668"/>
    <w:rsid w:val="00E326BB"/>
    <w:rsid w:val="00E3560B"/>
    <w:rsid w:val="00E37B3F"/>
    <w:rsid w:val="00E40475"/>
    <w:rsid w:val="00E518D4"/>
    <w:rsid w:val="00E5490F"/>
    <w:rsid w:val="00E56FB4"/>
    <w:rsid w:val="00E57CDF"/>
    <w:rsid w:val="00E621F0"/>
    <w:rsid w:val="00E6771A"/>
    <w:rsid w:val="00E71C2D"/>
    <w:rsid w:val="00E75E81"/>
    <w:rsid w:val="00E7743D"/>
    <w:rsid w:val="00E827C6"/>
    <w:rsid w:val="00E84AA0"/>
    <w:rsid w:val="00E87C5B"/>
    <w:rsid w:val="00E9227F"/>
    <w:rsid w:val="00E92DE6"/>
    <w:rsid w:val="00E936B2"/>
    <w:rsid w:val="00E9724B"/>
    <w:rsid w:val="00EA18ED"/>
    <w:rsid w:val="00EA1D9A"/>
    <w:rsid w:val="00EA5BE1"/>
    <w:rsid w:val="00EA68ED"/>
    <w:rsid w:val="00EB1042"/>
    <w:rsid w:val="00EB64E2"/>
    <w:rsid w:val="00EB663F"/>
    <w:rsid w:val="00EB6F86"/>
    <w:rsid w:val="00EC2494"/>
    <w:rsid w:val="00EC5AED"/>
    <w:rsid w:val="00EC692E"/>
    <w:rsid w:val="00EC6972"/>
    <w:rsid w:val="00ED247F"/>
    <w:rsid w:val="00ED57E3"/>
    <w:rsid w:val="00EE361E"/>
    <w:rsid w:val="00EE41B8"/>
    <w:rsid w:val="00EE78C7"/>
    <w:rsid w:val="00EF088F"/>
    <w:rsid w:val="00EF13CF"/>
    <w:rsid w:val="00EF2EE3"/>
    <w:rsid w:val="00EF6389"/>
    <w:rsid w:val="00F02467"/>
    <w:rsid w:val="00F07228"/>
    <w:rsid w:val="00F10639"/>
    <w:rsid w:val="00F108CA"/>
    <w:rsid w:val="00F130D1"/>
    <w:rsid w:val="00F24D7D"/>
    <w:rsid w:val="00F301AE"/>
    <w:rsid w:val="00F30B19"/>
    <w:rsid w:val="00F3258E"/>
    <w:rsid w:val="00F42C3B"/>
    <w:rsid w:val="00F434B1"/>
    <w:rsid w:val="00F460F4"/>
    <w:rsid w:val="00F5254B"/>
    <w:rsid w:val="00F56AB6"/>
    <w:rsid w:val="00F60AAA"/>
    <w:rsid w:val="00F62145"/>
    <w:rsid w:val="00F70757"/>
    <w:rsid w:val="00F81BB3"/>
    <w:rsid w:val="00F821F4"/>
    <w:rsid w:val="00F83AE5"/>
    <w:rsid w:val="00F94DE8"/>
    <w:rsid w:val="00F965CF"/>
    <w:rsid w:val="00FA269D"/>
    <w:rsid w:val="00FA57BD"/>
    <w:rsid w:val="00FA7D9D"/>
    <w:rsid w:val="00FB098B"/>
    <w:rsid w:val="00FB3BDA"/>
    <w:rsid w:val="00FC319D"/>
    <w:rsid w:val="00FD1880"/>
    <w:rsid w:val="00FD388F"/>
    <w:rsid w:val="00FD737B"/>
    <w:rsid w:val="00FD7595"/>
    <w:rsid w:val="00FE02F6"/>
    <w:rsid w:val="00FE1290"/>
    <w:rsid w:val="00FE19D7"/>
    <w:rsid w:val="00FE2ADD"/>
    <w:rsid w:val="00FE5F69"/>
    <w:rsid w:val="00FE7ECE"/>
    <w:rsid w:val="00FF6253"/>
    <w:rsid w:val="00FF679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C1FB5"/>
  <w15:chartTrackingRefBased/>
  <w15:docId w15:val="{9FD7F559-8955-4ECD-BD0A-9BD5B7ED1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4D08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3563A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bCs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1"/>
    <w:qFormat/>
    <w:rsid w:val="00B7453F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11830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4D08EE"/>
    <w:rPr>
      <w:rFonts w:ascii="Times New Roman" w:eastAsia="Times New Roman" w:hAnsi="Times New Roman" w:cs="Times New Roman"/>
      <w:b/>
      <w:bCs/>
      <w:kern w:val="36"/>
      <w:sz w:val="24"/>
      <w:szCs w:val="24"/>
      <w:lang w:val="en-US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965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965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965D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965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965D5"/>
    <w:rPr>
      <w:b/>
      <w:bCs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326D04"/>
    <w:rPr>
      <w:color w:val="605E5C"/>
      <w:shd w:val="clear" w:color="auto" w:fill="E1DFDD"/>
    </w:rPr>
  </w:style>
  <w:style w:type="paragraph" w:customStyle="1" w:styleId="Default">
    <w:name w:val="Default"/>
    <w:rsid w:val="00BE57D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iperlinkVisitado">
    <w:name w:val="FollowedHyperlink"/>
    <w:basedOn w:val="Fontepargpadro"/>
    <w:uiPriority w:val="99"/>
    <w:semiHidden/>
    <w:unhideWhenUsed/>
    <w:rsid w:val="00FD1880"/>
    <w:rPr>
      <w:color w:val="954F72" w:themeColor="followedHyperlink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23563A"/>
    <w:rPr>
      <w:rFonts w:ascii="Times New Roman" w:eastAsiaTheme="majorEastAsia" w:hAnsi="Times New Roman" w:cs="Times New Roman"/>
      <w:b/>
      <w:bCs/>
      <w:lang w:val="en-CA"/>
    </w:rPr>
  </w:style>
  <w:style w:type="character" w:styleId="nfase">
    <w:name w:val="Emphasis"/>
    <w:basedOn w:val="Fontepargpadro"/>
    <w:uiPriority w:val="20"/>
    <w:qFormat/>
    <w:rsid w:val="00506846"/>
    <w:rPr>
      <w:i/>
      <w:iCs/>
    </w:rPr>
  </w:style>
  <w:style w:type="table" w:styleId="TabeladeLista2-nfase3">
    <w:name w:val="List Table 2 Accent 3"/>
    <w:basedOn w:val="Tabelanormal"/>
    <w:uiPriority w:val="47"/>
    <w:rsid w:val="004B38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arkedcontent">
    <w:name w:val="markedcontent"/>
    <w:basedOn w:val="Fontepargpadro"/>
    <w:rsid w:val="00B9169C"/>
  </w:style>
  <w:style w:type="paragraph" w:styleId="Reviso">
    <w:name w:val="Revision"/>
    <w:hidden/>
    <w:uiPriority w:val="99"/>
    <w:semiHidden/>
    <w:rsid w:val="001475D2"/>
    <w:pPr>
      <w:spacing w:after="0" w:line="240" w:lineRule="auto"/>
    </w:pPr>
  </w:style>
  <w:style w:type="character" w:customStyle="1" w:styleId="cf01">
    <w:name w:val="cf01"/>
    <w:basedOn w:val="Fontepargpadro"/>
    <w:rsid w:val="00746B4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ontepargpadro"/>
    <w:rsid w:val="00746B43"/>
    <w:rPr>
      <w:rFonts w:ascii="Segoe UI" w:hAnsi="Segoe UI" w:cs="Segoe UI" w:hint="default"/>
      <w:i/>
      <w:iCs/>
      <w:sz w:val="18"/>
      <w:szCs w:val="18"/>
    </w:rPr>
  </w:style>
  <w:style w:type="table" w:styleId="Tabelacomgrade">
    <w:name w:val="Table Grid"/>
    <w:basedOn w:val="Tabelanormal"/>
    <w:uiPriority w:val="39"/>
    <w:rsid w:val="00AD7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E250E"/>
  </w:style>
  <w:style w:type="paragraph" w:styleId="Cabealho">
    <w:name w:val="header"/>
    <w:basedOn w:val="Normal"/>
    <w:link w:val="CabealhoChar"/>
    <w:uiPriority w:val="99"/>
    <w:unhideWhenUsed/>
    <w:rsid w:val="007E25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E250E"/>
  </w:style>
  <w:style w:type="paragraph" w:styleId="Rodap">
    <w:name w:val="footer"/>
    <w:basedOn w:val="Normal"/>
    <w:link w:val="RodapChar"/>
    <w:uiPriority w:val="99"/>
    <w:unhideWhenUsed/>
    <w:rsid w:val="007E25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E250E"/>
  </w:style>
  <w:style w:type="paragraph" w:styleId="NormalWeb">
    <w:name w:val="Normal (Web)"/>
    <w:basedOn w:val="Normal"/>
    <w:uiPriority w:val="99"/>
    <w:semiHidden/>
    <w:unhideWhenUsed/>
    <w:rsid w:val="00617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02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33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6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8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9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1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98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1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51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37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1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5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67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1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1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6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05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2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35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8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7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9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59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42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75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9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54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7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9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43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44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7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743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9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03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5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4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30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46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7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4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0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3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77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01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9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368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32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94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04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89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86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95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465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06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515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23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575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62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1120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38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366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34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35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8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115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27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561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51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60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18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9501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709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59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1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72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19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050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23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162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3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24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0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180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4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27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92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918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2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408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379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58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6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0302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99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856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73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827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6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89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34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462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74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7391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3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4386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71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14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57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68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89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912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787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5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75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4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38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2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35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6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64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3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41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5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03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01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0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18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334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17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2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76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08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31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728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443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7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58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4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58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6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7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29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524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9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2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700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21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1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77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F87FB-4731-4174-89CC-C158E572A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4</TotalTime>
  <Pages>1</Pages>
  <Words>183</Words>
  <Characters>109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ndroP</dc:creator>
  <cp:keywords/>
  <dc:description/>
  <cp:lastModifiedBy>Alex Bastos</cp:lastModifiedBy>
  <cp:revision>48</cp:revision>
  <dcterms:created xsi:type="dcterms:W3CDTF">2023-06-27T10:56:00Z</dcterms:created>
  <dcterms:modified xsi:type="dcterms:W3CDTF">2023-08-0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433f719db65650bee6c2f908a1a0381c78612774e2b878a7781eeb6c03640</vt:lpwstr>
  </property>
</Properties>
</file>